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138" w:rsidRPr="001C41F5" w:rsidRDefault="002829F5" w:rsidP="00FA313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color w:val="000000" w:themeColor="text1"/>
        </w:rPr>
        <w:t>Additional file</w:t>
      </w:r>
      <w:r w:rsidR="00FA3138" w:rsidRPr="001C41F5">
        <w:rPr>
          <w:rFonts w:ascii="Arial" w:hAnsi="Arial" w:cs="Arial"/>
          <w:b/>
          <w:color w:val="000000" w:themeColor="text1"/>
        </w:rPr>
        <w:t xml:space="preserve">: </w:t>
      </w:r>
      <w:r w:rsidR="00FA3138" w:rsidRPr="001C41F5">
        <w:rPr>
          <w:rFonts w:ascii="Arial" w:hAnsi="Arial" w:cs="Arial"/>
          <w:b/>
        </w:rPr>
        <w:t xml:space="preserve"> Distribution of bacterial findings, antimicrobial treatment and risk </w:t>
      </w:r>
      <w:r w:rsidR="00FA3138" w:rsidRPr="0068740B">
        <w:rPr>
          <w:rFonts w:ascii="Arial" w:hAnsi="Arial" w:cs="Arial"/>
          <w:b/>
        </w:rPr>
        <w:t>factors for f</w:t>
      </w:r>
      <w:r w:rsidR="00110543" w:rsidRPr="0068740B">
        <w:rPr>
          <w:rFonts w:ascii="Arial" w:hAnsi="Arial" w:cs="Arial"/>
          <w:b/>
        </w:rPr>
        <w:t>our</w:t>
      </w:r>
      <w:r w:rsidR="00FA3138" w:rsidRPr="0068740B">
        <w:rPr>
          <w:rFonts w:ascii="Arial" w:hAnsi="Arial" w:cs="Arial"/>
          <w:b/>
        </w:rPr>
        <w:t xml:space="preserve"> recovery variables</w:t>
      </w:r>
      <w:r w:rsidR="00B56791" w:rsidRPr="0068740B">
        <w:rPr>
          <w:rFonts w:ascii="Arial" w:hAnsi="Arial" w:cs="Arial"/>
          <w:b/>
        </w:rPr>
        <w:t xml:space="preserve"> (survived for 1 and 4 months, inseminated and confirmed pregnant again),</w:t>
      </w:r>
      <w:r w:rsidR="00D5159D" w:rsidRPr="0068740B">
        <w:rPr>
          <w:rFonts w:ascii="Arial" w:hAnsi="Arial" w:cs="Arial"/>
          <w:b/>
        </w:rPr>
        <w:t xml:space="preserve"> and two fertility variables </w:t>
      </w:r>
      <w:r w:rsidR="00B56791" w:rsidRPr="0068740B">
        <w:rPr>
          <w:rFonts w:ascii="Arial" w:hAnsi="Arial" w:cs="Arial"/>
          <w:b/>
        </w:rPr>
        <w:t>(</w:t>
      </w:r>
      <w:r w:rsidR="00FA3138" w:rsidRPr="0068740B">
        <w:rPr>
          <w:rFonts w:ascii="Arial" w:hAnsi="Arial" w:cs="Arial"/>
          <w:b/>
        </w:rPr>
        <w:t>interval</w:t>
      </w:r>
      <w:r w:rsidR="00FA3138" w:rsidRPr="001C41F5">
        <w:rPr>
          <w:rFonts w:ascii="Arial" w:hAnsi="Arial" w:cs="Arial"/>
          <w:b/>
        </w:rPr>
        <w:t xml:space="preserve"> between calving to first insemination (CFI)</w:t>
      </w:r>
      <w:r w:rsidR="00B56791">
        <w:rPr>
          <w:rFonts w:ascii="Arial" w:hAnsi="Arial" w:cs="Arial"/>
          <w:b/>
        </w:rPr>
        <w:t xml:space="preserve"> and</w:t>
      </w:r>
      <w:r w:rsidR="00C33649">
        <w:rPr>
          <w:rFonts w:ascii="Arial" w:hAnsi="Arial" w:cs="Arial"/>
          <w:b/>
        </w:rPr>
        <w:t xml:space="preserve"> interval between calving </w:t>
      </w:r>
      <w:r w:rsidR="00B56791">
        <w:rPr>
          <w:rFonts w:ascii="Arial" w:hAnsi="Arial" w:cs="Arial"/>
          <w:b/>
        </w:rPr>
        <w:t>to</w:t>
      </w:r>
      <w:r w:rsidR="00C33649">
        <w:rPr>
          <w:rFonts w:ascii="Arial" w:hAnsi="Arial" w:cs="Arial"/>
          <w:b/>
        </w:rPr>
        <w:t xml:space="preserve"> last insemination (CLI)</w:t>
      </w:r>
      <w:r w:rsidR="00FA3138" w:rsidRPr="001C41F5">
        <w:rPr>
          <w:rFonts w:ascii="Arial" w:hAnsi="Arial" w:cs="Arial"/>
          <w:b/>
        </w:rPr>
        <w:t>) in a prospective</w:t>
      </w:r>
      <w:r w:rsidR="00B56791">
        <w:rPr>
          <w:rFonts w:ascii="Arial" w:hAnsi="Arial" w:cs="Arial"/>
          <w:b/>
        </w:rPr>
        <w:t>,</w:t>
      </w:r>
      <w:r w:rsidR="00FA3138" w:rsidRPr="001C41F5">
        <w:rPr>
          <w:rFonts w:ascii="Arial" w:hAnsi="Arial" w:cs="Arial"/>
          <w:b/>
        </w:rPr>
        <w:t xml:space="preserve"> observational study of 79 Swedish dairy cows with </w:t>
      </w:r>
      <w:r w:rsidR="00FA3138" w:rsidRPr="001C41F5">
        <w:rPr>
          <w:rFonts w:ascii="Arial" w:hAnsi="Arial" w:cs="Arial"/>
          <w:b/>
          <w:color w:val="000000"/>
          <w:shd w:val="clear" w:color="auto" w:fill="FFFFFF"/>
        </w:rPr>
        <w:t xml:space="preserve">puerperal </w:t>
      </w:r>
      <w:r w:rsidR="00FA3138" w:rsidRPr="001C41F5">
        <w:rPr>
          <w:rFonts w:ascii="Arial" w:hAnsi="Arial" w:cs="Arial"/>
          <w:b/>
        </w:rPr>
        <w:t>metritis. The results of t</w:t>
      </w:r>
      <w:r w:rsidR="006A43BF">
        <w:rPr>
          <w:rFonts w:ascii="Arial" w:hAnsi="Arial" w:cs="Arial"/>
          <w:b/>
        </w:rPr>
        <w:t>he statistical analyz</w:t>
      </w:r>
      <w:r>
        <w:rPr>
          <w:rFonts w:ascii="Arial" w:hAnsi="Arial" w:cs="Arial"/>
          <w:b/>
        </w:rPr>
        <w:t>es (Fisher</w:t>
      </w:r>
      <w:r w:rsidR="00FA3138" w:rsidRPr="001C41F5">
        <w:rPr>
          <w:rFonts w:ascii="Arial" w:hAnsi="Arial" w:cs="Arial"/>
          <w:b/>
        </w:rPr>
        <w:t>´s exact-test) of associations between the recovery variables and bacterial findings, antimicrobial treatment and risk factors are also presented.</w:t>
      </w:r>
    </w:p>
    <w:tbl>
      <w:tblPr>
        <w:tblStyle w:val="Oformateradtabell2"/>
        <w:tblW w:w="15498" w:type="dxa"/>
        <w:tblLayout w:type="fixed"/>
        <w:tblLook w:val="06A0" w:firstRow="1" w:lastRow="0" w:firstColumn="1" w:lastColumn="0" w:noHBand="1" w:noVBand="1"/>
      </w:tblPr>
      <w:tblGrid>
        <w:gridCol w:w="1714"/>
        <w:gridCol w:w="838"/>
        <w:gridCol w:w="709"/>
        <w:gridCol w:w="850"/>
        <w:gridCol w:w="851"/>
        <w:gridCol w:w="708"/>
        <w:gridCol w:w="851"/>
        <w:gridCol w:w="850"/>
        <w:gridCol w:w="851"/>
        <w:gridCol w:w="850"/>
        <w:gridCol w:w="614"/>
        <w:gridCol w:w="567"/>
        <w:gridCol w:w="851"/>
        <w:gridCol w:w="708"/>
        <w:gridCol w:w="709"/>
        <w:gridCol w:w="709"/>
        <w:gridCol w:w="709"/>
        <w:gridCol w:w="708"/>
        <w:gridCol w:w="851"/>
      </w:tblGrid>
      <w:tr w:rsidR="00CE2189" w:rsidRPr="00A34F0A" w:rsidTr="00284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33649" w:rsidRPr="00A34F0A" w:rsidRDefault="00C33649" w:rsidP="00FA313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covery variable</w:t>
            </w:r>
          </w:p>
        </w:tc>
        <w:tc>
          <w:tcPr>
            <w:tcW w:w="1547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33649" w:rsidRPr="00A34F0A" w:rsidRDefault="00C33649" w:rsidP="00FA31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seminated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33649" w:rsidRPr="00A34F0A" w:rsidRDefault="00C33649" w:rsidP="00FA31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 w:rsidRPr="00A34F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559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33649" w:rsidRPr="00A34F0A" w:rsidRDefault="00C33649" w:rsidP="00FA31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FI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33649" w:rsidRPr="00A34F0A" w:rsidRDefault="00C33649" w:rsidP="00FA31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 w:rsidRPr="00A34F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33649" w:rsidRPr="00A34F0A" w:rsidRDefault="00C33649" w:rsidP="00FA31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LI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33649" w:rsidRPr="00A34F0A" w:rsidRDefault="00C33649" w:rsidP="00FA31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 w:rsidRPr="00A34F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181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33649" w:rsidRPr="00A34F0A" w:rsidRDefault="00C33649" w:rsidP="00FA31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egnant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33649" w:rsidRPr="00A34F0A" w:rsidRDefault="00C33649" w:rsidP="00FA31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 w:rsidRPr="00A34F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417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33649" w:rsidRPr="00A34F0A" w:rsidRDefault="00C33649" w:rsidP="00F80A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urvived for 1 month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33649" w:rsidRPr="00A34F0A" w:rsidRDefault="00C33649" w:rsidP="00FA31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 w:rsidRPr="00A34F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417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33649" w:rsidRPr="00A34F0A" w:rsidRDefault="00C33649" w:rsidP="00F80A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urvived for 4 months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33649" w:rsidRPr="00A34F0A" w:rsidRDefault="00C33649" w:rsidP="00FA31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 w:rsidRPr="00A34F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value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</w:t>
            </w: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8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≥88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130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≥130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:rsidR="00CE2189" w:rsidRPr="00F80ADF" w:rsidRDefault="00CE2189" w:rsidP="00CE21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acterial finding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tcBorders>
              <w:top w:val="nil"/>
            </w:tcBorders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E. coli</w:t>
            </w:r>
          </w:p>
        </w:tc>
        <w:tc>
          <w:tcPr>
            <w:tcW w:w="838" w:type="dxa"/>
            <w:tcBorders>
              <w:top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  <w:tcBorders>
              <w:top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0" w:type="dxa"/>
          </w:tcPr>
          <w:p w:rsidR="00CE2189" w:rsidRPr="00F80ADF" w:rsidRDefault="00CE2189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D704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0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:rsidR="00CE2189" w:rsidRPr="00F80ADF" w:rsidRDefault="00CE2189" w:rsidP="00CE21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H</w:t>
            </w:r>
            <w:r w:rsidR="006A43B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</w:t>
            </w: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emolytic </w:t>
            </w:r>
            <w:r w:rsidRPr="00A34F0A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E.coli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850" w:type="dxa"/>
          </w:tcPr>
          <w:p w:rsidR="00CE2189" w:rsidRPr="00F80ADF" w:rsidRDefault="00CE2189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D704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5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T. pyogen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D7049B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850" w:type="dxa"/>
          </w:tcPr>
          <w:p w:rsidR="00CE2189" w:rsidRPr="00F80ADF" w:rsidRDefault="00CE2189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D704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9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Gram</w:t>
            </w: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 w:rsidRPr="00A34F0A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cocci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850" w:type="dxa"/>
          </w:tcPr>
          <w:p w:rsidR="00CE2189" w:rsidRPr="00F80ADF" w:rsidRDefault="00CE2189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D704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:rsidR="00CE2189" w:rsidRPr="00F80ADF" w:rsidRDefault="00CE2189" w:rsidP="00CE21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 xml:space="preserve">Fusobacterium </w:t>
            </w: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spp.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7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 xml:space="preserve">Klebsiella </w:t>
            </w: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spp.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lastRenderedPageBreak/>
              <w:t xml:space="preserve">  No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850" w:type="dxa"/>
          </w:tcPr>
          <w:p w:rsidR="00CE2189" w:rsidRPr="00F80ADF" w:rsidRDefault="00CE2189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D704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50" w:type="dxa"/>
          </w:tcPr>
          <w:p w:rsidR="00CE2189" w:rsidRPr="00F80ADF" w:rsidRDefault="00CE2189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D704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7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0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naerob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850" w:type="dxa"/>
          </w:tcPr>
          <w:p w:rsidR="00CE2189" w:rsidRPr="00F80ADF" w:rsidRDefault="00CE2189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D704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50" w:type="dxa"/>
          </w:tcPr>
          <w:p w:rsidR="00CE2189" w:rsidRPr="00F80ADF" w:rsidRDefault="00D7049B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CE21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CE21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Align w:val="center"/>
          </w:tcPr>
          <w:p w:rsidR="00CE2189" w:rsidRPr="00F80ADF" w:rsidRDefault="00CE2189" w:rsidP="00CE21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Other Gram</w:t>
            </w: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bacteria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850" w:type="dxa"/>
          </w:tcPr>
          <w:p w:rsidR="00CE2189" w:rsidRPr="00F80ADF" w:rsidRDefault="00CE2189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D704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850" w:type="dxa"/>
          </w:tcPr>
          <w:p w:rsidR="00CE2189" w:rsidRPr="00F80ADF" w:rsidRDefault="00CE2189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D704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4F0A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Pasturella</w:t>
            </w:r>
            <w:proofErr w:type="spellEnd"/>
            <w:r w:rsidRPr="00A34F0A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spp.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850" w:type="dxa"/>
          </w:tcPr>
          <w:p w:rsidR="00CE2189" w:rsidRPr="00F80ADF" w:rsidRDefault="00D7049B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6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0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F80ADF" w:rsidRDefault="00CE2189" w:rsidP="00CE21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3"/>
          </w:tcPr>
          <w:p w:rsidR="00CE2189" w:rsidRPr="00F80ADF" w:rsidRDefault="00CE2189" w:rsidP="00284B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Antimicrobial treatment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Penicillin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</w:tcPr>
          <w:p w:rsidR="00CE2189" w:rsidRPr="00F80ADF" w:rsidRDefault="00CE2189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D704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Tetracycline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850" w:type="dxa"/>
          </w:tcPr>
          <w:p w:rsidR="00CE2189" w:rsidRPr="00F80ADF" w:rsidRDefault="00D7049B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850" w:type="dxa"/>
          </w:tcPr>
          <w:p w:rsidR="00CE2189" w:rsidRPr="00F80ADF" w:rsidRDefault="00D7049B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CE21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7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NSAID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0" w:type="dxa"/>
          </w:tcPr>
          <w:p w:rsidR="00CE2189" w:rsidRPr="00F80ADF" w:rsidRDefault="00CE2189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D704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3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F80ADF" w:rsidRDefault="00CE2189" w:rsidP="00CE21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F80ADF" w:rsidRDefault="00CE2189" w:rsidP="00CE218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Risk factor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F80ADF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Parity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First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EB1D4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1" w:type="dxa"/>
          </w:tcPr>
          <w:p w:rsidR="00CE2189" w:rsidRPr="00F80ADF" w:rsidRDefault="00EB1D4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Second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CE2189" w:rsidRPr="00F80ADF" w:rsidRDefault="00EB1D4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≥ third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</w:tcPr>
          <w:p w:rsidR="00CE2189" w:rsidRPr="00F80ADF" w:rsidRDefault="00EB1D49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D704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F80ADF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Breed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ind w:left="142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Swedish Holstein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6A43BF">
            <w:pPr>
              <w:ind w:left="142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Swedish Red </w:t>
            </w:r>
            <w:bookmarkStart w:id="0" w:name="_GoBack"/>
            <w:bookmarkEnd w:id="0"/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Cross breed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850" w:type="dxa"/>
          </w:tcPr>
          <w:p w:rsidR="00CE2189" w:rsidRPr="00F80ADF" w:rsidRDefault="00EB1D4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</w:tcPr>
          <w:p w:rsidR="00CE2189" w:rsidRPr="00F80ADF" w:rsidRDefault="00EB1D49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D704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1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:rsidR="00CE2189" w:rsidRPr="00F80ADF" w:rsidRDefault="00CE2189" w:rsidP="00284B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lastRenderedPageBreak/>
              <w:t>Normal calving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D7049B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</w:tcPr>
          <w:p w:rsidR="00CE2189" w:rsidRPr="00F80ADF" w:rsidRDefault="00D7049B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5E218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0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F80ADF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Twin birth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5E218E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850" w:type="dxa"/>
          </w:tcPr>
          <w:p w:rsidR="00CE2189" w:rsidRPr="00F80ADF" w:rsidRDefault="005E218E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</w:t>
            </w:r>
            <w:r w:rsidR="00D704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9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F80ADF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Retained placenta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</w:tcPr>
          <w:p w:rsidR="00CE2189" w:rsidRPr="00F80ADF" w:rsidRDefault="005E218E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</w:tcPr>
          <w:p w:rsidR="00CE2189" w:rsidRPr="00F80ADF" w:rsidRDefault="00D7049B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5E218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7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4"/>
          </w:tcPr>
          <w:p w:rsidR="00CE2189" w:rsidRPr="00F80ADF" w:rsidRDefault="00CE2189" w:rsidP="00CE21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bortion or premature parturition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5E218E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850" w:type="dxa"/>
          </w:tcPr>
          <w:p w:rsidR="00CE2189" w:rsidRPr="00F80ADF" w:rsidRDefault="00D7049B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5E218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0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1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F80ADF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Fever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≤40°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&gt;40°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</w:tcPr>
          <w:p w:rsidR="00CE2189" w:rsidRPr="00F80ADF" w:rsidRDefault="00D7049B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5E218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5E218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:rsidR="00CE2189" w:rsidRPr="00F80ADF" w:rsidRDefault="00CE2189" w:rsidP="00284B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Place of calving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ind w:left="142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Calving box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5E218E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:rsidR="00CE2189" w:rsidRPr="00F80ADF" w:rsidRDefault="005E218E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ind w:left="142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Group calving box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Tie stall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CE2189" w:rsidRPr="00F80ADF" w:rsidRDefault="005E218E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E2189" w:rsidRPr="00F80ADF" w:rsidTr="00284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CE2189" w:rsidRPr="00A34F0A" w:rsidRDefault="00CE2189" w:rsidP="00CE21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34F0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 Other</w:t>
            </w:r>
          </w:p>
        </w:tc>
        <w:tc>
          <w:tcPr>
            <w:tcW w:w="83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850" w:type="dxa"/>
          </w:tcPr>
          <w:p w:rsidR="00CE2189" w:rsidRPr="00F80ADF" w:rsidRDefault="005E218E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</w:tcPr>
          <w:p w:rsidR="00CE2189" w:rsidRPr="00F80ADF" w:rsidRDefault="00D7049B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</w:tcPr>
          <w:p w:rsidR="00CE2189" w:rsidRPr="00F80ADF" w:rsidRDefault="005E218E" w:rsidP="00D70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D704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5</w:t>
            </w:r>
          </w:p>
        </w:tc>
        <w:tc>
          <w:tcPr>
            <w:tcW w:w="614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567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709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08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CE2189" w:rsidRPr="00F80ADF" w:rsidRDefault="00CE2189" w:rsidP="00CE2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</w:tr>
    </w:tbl>
    <w:p w:rsidR="00852E5D" w:rsidRPr="00F67E73" w:rsidRDefault="00852E5D" w:rsidP="00852E5D">
      <w:pPr>
        <w:shd w:val="clear" w:color="auto" w:fill="FFFFFF"/>
        <w:spacing w:line="240" w:lineRule="auto"/>
        <w:rPr>
          <w:rFonts w:ascii="Times New Roman" w:hAnsi="Times New Roman" w:cs="Times New Roman"/>
          <w:color w:val="000000"/>
          <w:szCs w:val="24"/>
          <w:lang w:val="sv-SE"/>
        </w:rPr>
      </w:pPr>
    </w:p>
    <w:p w:rsidR="0071253D" w:rsidRDefault="0071253D"/>
    <w:sectPr w:rsidR="0071253D" w:rsidSect="007B6D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E5D"/>
    <w:rsid w:val="00065826"/>
    <w:rsid w:val="00110543"/>
    <w:rsid w:val="001661E8"/>
    <w:rsid w:val="001A55F3"/>
    <w:rsid w:val="001C41F5"/>
    <w:rsid w:val="002829F5"/>
    <w:rsid w:val="00284B4A"/>
    <w:rsid w:val="003B76B0"/>
    <w:rsid w:val="005E218E"/>
    <w:rsid w:val="0068740B"/>
    <w:rsid w:val="006A43BF"/>
    <w:rsid w:val="0071253D"/>
    <w:rsid w:val="007463AB"/>
    <w:rsid w:val="007B2F33"/>
    <w:rsid w:val="007B6D76"/>
    <w:rsid w:val="007D36CD"/>
    <w:rsid w:val="00852E5D"/>
    <w:rsid w:val="008F0D47"/>
    <w:rsid w:val="0097258F"/>
    <w:rsid w:val="00985283"/>
    <w:rsid w:val="009D7EE6"/>
    <w:rsid w:val="009E4CF2"/>
    <w:rsid w:val="00A34F0A"/>
    <w:rsid w:val="00AA2385"/>
    <w:rsid w:val="00AC1645"/>
    <w:rsid w:val="00B56791"/>
    <w:rsid w:val="00C33649"/>
    <w:rsid w:val="00C85D7F"/>
    <w:rsid w:val="00CE2189"/>
    <w:rsid w:val="00D154C1"/>
    <w:rsid w:val="00D5159D"/>
    <w:rsid w:val="00D7049B"/>
    <w:rsid w:val="00E32631"/>
    <w:rsid w:val="00E475D9"/>
    <w:rsid w:val="00EA2A75"/>
    <w:rsid w:val="00EB1D49"/>
    <w:rsid w:val="00F73F0E"/>
    <w:rsid w:val="00F76FBE"/>
    <w:rsid w:val="00F80ADF"/>
    <w:rsid w:val="00FA3138"/>
    <w:rsid w:val="00FF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5A703C0-678F-4900-A8E4-AF7591DB4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E5D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52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852E5D"/>
  </w:style>
  <w:style w:type="character" w:styleId="Kommentarsreferens">
    <w:name w:val="annotation reference"/>
    <w:basedOn w:val="Standardstycketeckensnitt"/>
    <w:uiPriority w:val="99"/>
    <w:semiHidden/>
    <w:unhideWhenUsed/>
    <w:rsid w:val="00AA238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A238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A2385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A238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A2385"/>
    <w:rPr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A2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A2385"/>
    <w:rPr>
      <w:rFonts w:ascii="Tahoma" w:hAnsi="Tahoma" w:cs="Tahoma"/>
      <w:sz w:val="16"/>
      <w:szCs w:val="16"/>
      <w:lang w:val="en-US"/>
    </w:rPr>
  </w:style>
  <w:style w:type="table" w:styleId="Oformateradtabell2">
    <w:name w:val="Plain Table 2"/>
    <w:basedOn w:val="Normaltabell"/>
    <w:uiPriority w:val="42"/>
    <w:rsid w:val="00F80A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0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FE44703.dotm</Template>
  <TotalTime>0</TotalTime>
  <Pages>3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 Ordell</dc:creator>
  <cp:lastModifiedBy>Renee Båge</cp:lastModifiedBy>
  <cp:revision>2</cp:revision>
  <dcterms:created xsi:type="dcterms:W3CDTF">2016-10-24T08:42:00Z</dcterms:created>
  <dcterms:modified xsi:type="dcterms:W3CDTF">2016-10-24T08:42:00Z</dcterms:modified>
</cp:coreProperties>
</file>